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5969CD" w14:textId="77777777" w:rsidR="00207570" w:rsidRDefault="00207570" w:rsidP="00207570">
      <w:pPr>
        <w:spacing w:line="480" w:lineRule="auto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1</w:t>
      </w:r>
      <w:r w:rsidRPr="00D73F8E">
        <w:rPr>
          <w:rFonts w:ascii="Arial" w:hAnsi="Arial" w:cs="Arial"/>
          <w:b/>
          <w:lang w:val="en-GB"/>
        </w:rPr>
        <w:t xml:space="preserve"> </w:t>
      </w:r>
      <w:r>
        <w:rPr>
          <w:rFonts w:ascii="Arial" w:hAnsi="Arial" w:cs="Arial"/>
          <w:b/>
          <w:lang w:val="en-GB"/>
        </w:rPr>
        <w:t>Table</w:t>
      </w:r>
    </w:p>
    <w:p w14:paraId="123CACD3" w14:textId="77777777" w:rsidR="00207570" w:rsidRPr="00A048B7" w:rsidRDefault="00207570" w:rsidP="006728E0">
      <w:pPr>
        <w:autoSpaceDE w:val="0"/>
        <w:autoSpaceDN w:val="0"/>
        <w:adjustRightInd w:val="0"/>
        <w:spacing w:line="360" w:lineRule="auto"/>
        <w:rPr>
          <w:rFonts w:ascii="Arial" w:hAnsi="Arial" w:cs="Arial"/>
          <w:lang w:val="en-US"/>
        </w:rPr>
      </w:pPr>
      <w:r w:rsidRPr="00A048B7">
        <w:rPr>
          <w:rFonts w:ascii="Arial" w:hAnsi="Arial" w:cs="Arial"/>
          <w:noProof/>
          <w:lang w:eastAsia="nl-NL"/>
        </w:rPr>
        <w:t>Cut-off values of the full model in the derivation cohort and correspond</w:t>
      </w:r>
      <w:r w:rsidR="00A048B7">
        <w:rPr>
          <w:rFonts w:ascii="Arial" w:hAnsi="Arial" w:cs="Arial"/>
          <w:noProof/>
          <w:lang w:eastAsia="nl-NL"/>
        </w:rPr>
        <w:t>ing sensitivity and specificity</w:t>
      </w:r>
      <w:bookmarkStart w:id="0" w:name="_GoBack"/>
      <w:bookmarkEnd w:id="0"/>
    </w:p>
    <w:p w14:paraId="3CBEDBD7" w14:textId="77777777" w:rsidR="00207570" w:rsidRPr="004768A5" w:rsidRDefault="00207570" w:rsidP="00207570">
      <w:pPr>
        <w:autoSpaceDE w:val="0"/>
        <w:autoSpaceDN w:val="0"/>
        <w:adjustRightInd w:val="0"/>
        <w:spacing w:line="400" w:lineRule="atLeast"/>
        <w:rPr>
          <w:lang w:val="en-US"/>
        </w:rPr>
      </w:pPr>
    </w:p>
    <w:tbl>
      <w:tblPr>
        <w:tblW w:w="0" w:type="auto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402"/>
        <w:gridCol w:w="1985"/>
        <w:gridCol w:w="1701"/>
      </w:tblGrid>
      <w:tr w:rsidR="00207570" w:rsidRPr="00413B30" w14:paraId="26A3DEAB" w14:textId="77777777" w:rsidTr="00FB3B32">
        <w:trPr>
          <w:cantSplit/>
        </w:trPr>
        <w:tc>
          <w:tcPr>
            <w:tcW w:w="3402" w:type="dxa"/>
            <w:tcBorders>
              <w:top w:val="single" w:sz="16" w:space="0" w:color="000000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0104A1F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 xml:space="preserve">Positive </w:t>
            </w:r>
            <w:proofErr w:type="spellStart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if</w:t>
            </w:r>
            <w:proofErr w:type="spellEnd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 xml:space="preserve"> Greater </w:t>
            </w:r>
            <w:proofErr w:type="spellStart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Than</w:t>
            </w:r>
            <w:proofErr w:type="spellEnd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 xml:space="preserve"> or </w:t>
            </w:r>
            <w:proofErr w:type="spellStart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Equal</w:t>
            </w:r>
            <w:proofErr w:type="spellEnd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 xml:space="preserve"> To </w:t>
            </w:r>
            <w:r w:rsidRPr="00C2492D">
              <w:rPr>
                <w:rFonts w:ascii="Arial" w:hAnsi="Arial" w:cs="Arial"/>
                <w:color w:val="00000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98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29C773C7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Sensitivity</w:t>
            </w:r>
            <w:proofErr w:type="spellEnd"/>
          </w:p>
        </w:tc>
        <w:tc>
          <w:tcPr>
            <w:tcW w:w="1701" w:type="dxa"/>
            <w:tcBorders>
              <w:top w:val="single" w:sz="16" w:space="0" w:color="000000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3B15F5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 xml:space="preserve">1 - </w:t>
            </w:r>
            <w:proofErr w:type="spellStart"/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Specificity</w:t>
            </w:r>
            <w:proofErr w:type="spellEnd"/>
          </w:p>
        </w:tc>
      </w:tr>
      <w:tr w:rsidR="00207570" w:rsidRPr="00413B30" w14:paraId="6AA55F17" w14:textId="77777777" w:rsidTr="00FB3B32">
        <w:trPr>
          <w:cantSplit/>
        </w:trPr>
        <w:tc>
          <w:tcPr>
            <w:tcW w:w="3402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7A2158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-,8763</w:t>
            </w:r>
          </w:p>
        </w:tc>
        <w:tc>
          <w:tcPr>
            <w:tcW w:w="1985" w:type="dxa"/>
            <w:tcBorders>
              <w:top w:val="single" w:sz="16" w:space="0" w:color="000000"/>
              <w:bottom w:val="nil"/>
            </w:tcBorders>
            <w:shd w:val="clear" w:color="auto" w:fill="FFFFFF"/>
            <w:vAlign w:val="center"/>
          </w:tcPr>
          <w:p w14:paraId="2021640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C06C44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</w:tr>
      <w:tr w:rsidR="00207570" w:rsidRPr="00413B30" w14:paraId="19FD152F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53DDA2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72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0E62FF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9CA892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29</w:t>
            </w:r>
          </w:p>
        </w:tc>
      </w:tr>
      <w:tr w:rsidR="00207570" w:rsidRPr="00413B30" w14:paraId="24E33948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22686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301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C0BA6A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6047AA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17</w:t>
            </w:r>
          </w:p>
        </w:tc>
      </w:tr>
      <w:tr w:rsidR="00207570" w:rsidRPr="00413B30" w14:paraId="5490DC4E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C195181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513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2588D3E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A2F5307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05</w:t>
            </w:r>
          </w:p>
        </w:tc>
      </w:tr>
      <w:tr w:rsidR="00207570" w:rsidRPr="00413B30" w14:paraId="1EDB9F04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4606EF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757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28E7A70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EFBD9B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93</w:t>
            </w:r>
          </w:p>
        </w:tc>
      </w:tr>
      <w:tr w:rsidR="00207570" w:rsidRPr="00413B30" w14:paraId="2FF0E97B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A70210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71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AF51A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2DC13C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310</w:t>
            </w:r>
          </w:p>
        </w:tc>
      </w:tr>
      <w:tr w:rsidR="00207570" w:rsidRPr="00413B30" w14:paraId="1901F079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839E22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82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FA5130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AD719B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74</w:t>
            </w:r>
          </w:p>
        </w:tc>
      </w:tr>
      <w:tr w:rsidR="00207570" w:rsidRPr="00413B30" w14:paraId="55520E53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A7322E0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02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E0DF22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105321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62</w:t>
            </w:r>
          </w:p>
        </w:tc>
      </w:tr>
      <w:tr w:rsidR="00207570" w:rsidRPr="00413B30" w14:paraId="66039A32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7FC713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21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A90873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6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59F9428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62</w:t>
            </w:r>
          </w:p>
        </w:tc>
      </w:tr>
      <w:tr w:rsidR="00207570" w:rsidRPr="00413B30" w14:paraId="4058CB8E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33F5DE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461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10377A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6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116B9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50</w:t>
            </w:r>
          </w:p>
        </w:tc>
      </w:tr>
      <w:tr w:rsidR="00207570" w:rsidRPr="00413B30" w14:paraId="3DC13C09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85E8A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68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3BB90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6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B36BB6E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90</w:t>
            </w:r>
          </w:p>
        </w:tc>
      </w:tr>
      <w:tr w:rsidR="00207570" w:rsidRPr="00413B30" w14:paraId="7E6986F6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928ED47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72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223859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2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CA13E1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67</w:t>
            </w:r>
          </w:p>
        </w:tc>
      </w:tr>
      <w:tr w:rsidR="00207570" w:rsidRPr="00413B30" w14:paraId="55A1A627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16B7E9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774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3E4E83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2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AE1D2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55</w:t>
            </w:r>
          </w:p>
        </w:tc>
      </w:tr>
      <w:tr w:rsidR="00207570" w:rsidRPr="00413B30" w14:paraId="02B2A334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70148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84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7D0BAF7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8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A15E7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55</w:t>
            </w:r>
          </w:p>
        </w:tc>
      </w:tr>
      <w:tr w:rsidR="00207570" w:rsidRPr="00413B30" w14:paraId="795A58CB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2BA170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88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6DD0B3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8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0469C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19</w:t>
            </w:r>
          </w:p>
        </w:tc>
      </w:tr>
      <w:tr w:rsidR="00207570" w:rsidRPr="00413B30" w14:paraId="0DD69EDA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0D66B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8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F2A8E2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5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9CBB9E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07</w:t>
            </w:r>
          </w:p>
        </w:tc>
      </w:tr>
      <w:tr w:rsidR="00207570" w:rsidRPr="00413B30" w14:paraId="5FF1ABB2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7D98CDC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1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A1C7C60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1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1DC6A9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07</w:t>
            </w:r>
          </w:p>
        </w:tc>
      </w:tr>
      <w:tr w:rsidR="00207570" w:rsidRPr="00413B30" w14:paraId="73A1CC22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554B62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3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DDC3AD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815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4C98FE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</w:tr>
      <w:tr w:rsidR="00207570" w:rsidRPr="00413B30" w14:paraId="6EEB8F36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121181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5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DA5AE7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77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82357C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95</w:t>
            </w:r>
          </w:p>
        </w:tc>
      </w:tr>
      <w:tr w:rsidR="00207570" w:rsidRPr="00413B30" w14:paraId="65B1606D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DE1F89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6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10B6B6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74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E23925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83</w:t>
            </w:r>
          </w:p>
        </w:tc>
      </w:tr>
      <w:tr w:rsidR="00207570" w:rsidRPr="00413B30" w14:paraId="1D3D0A86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CD338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6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3F8F06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70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05EBB1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83</w:t>
            </w:r>
          </w:p>
        </w:tc>
      </w:tr>
      <w:tr w:rsidR="00207570" w:rsidRPr="00413B30" w14:paraId="0E099688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C978FE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7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133789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70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EA654A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71</w:t>
            </w:r>
          </w:p>
        </w:tc>
      </w:tr>
      <w:tr w:rsidR="00207570" w:rsidRPr="00413B30" w14:paraId="1957F977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0E0A46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7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5105B8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70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F9384B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</w:tr>
      <w:tr w:rsidR="00207570" w:rsidRPr="00413B30" w14:paraId="190407F4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5F0A038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8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E371057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66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17AA476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</w:tr>
      <w:tr w:rsidR="00207570" w:rsidRPr="00413B30" w14:paraId="71538841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AB1E140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82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1B2446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63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D4B6AF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</w:tr>
      <w:tr w:rsidR="00207570" w:rsidRPr="00413B30" w14:paraId="19884E27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C9F0F7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85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21FB36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BAF276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48</w:t>
            </w:r>
          </w:p>
        </w:tc>
      </w:tr>
      <w:tr w:rsidR="00207570" w:rsidRPr="00413B30" w14:paraId="1BFF3B9F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D2AE19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8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111C68B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59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9EB1E8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207570" w:rsidRPr="00413B30" w14:paraId="6E86EE04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299F120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87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683C3D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55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FD613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207570" w:rsidRPr="00413B30" w14:paraId="59BBA1A9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965FF6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9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903ADE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51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D33DD3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207570" w:rsidRPr="00413B30" w14:paraId="70043A2E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E35C031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93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F1ACB9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481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200B3F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207570" w:rsidRPr="00413B30" w14:paraId="638AD8FD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D38ECC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96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E14938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444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CC2AD9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207570" w:rsidRPr="00413B30" w14:paraId="1AE7E677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0B35F4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98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C5A891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40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84B46CD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36</w:t>
            </w:r>
          </w:p>
        </w:tc>
      </w:tr>
      <w:tr w:rsidR="00207570" w:rsidRPr="00413B30" w14:paraId="331A81C8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4D811B5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9999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D032768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407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2D0BA736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</w:tr>
      <w:tr w:rsidR="00207570" w:rsidRPr="00413B30" w14:paraId="17759DDC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AF1B438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9B84A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37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A3D29B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24</w:t>
            </w:r>
          </w:p>
        </w:tc>
      </w:tr>
      <w:tr w:rsidR="00207570" w:rsidRPr="00413B30" w14:paraId="3793A22F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635AEB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47C088F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370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610F4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207570" w:rsidRPr="00413B30" w14:paraId="7F5C1D9D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5C1AFEE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6287028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333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0797A77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207570" w:rsidRPr="00413B30" w14:paraId="45C65DDF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BE90FF1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0715466E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96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63B8E13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207570" w:rsidRPr="00413B30" w14:paraId="72676205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660C0E3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778A9538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5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A8B707E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12</w:t>
            </w:r>
          </w:p>
        </w:tc>
      </w:tr>
      <w:tr w:rsidR="00207570" w:rsidRPr="00413B30" w14:paraId="2950906E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0328484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3B69024A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59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689A37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207570" w:rsidRPr="00413B30" w14:paraId="4B0FCAA1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12C18609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53FB1FB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222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79BB231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207570" w:rsidRPr="00413B30" w14:paraId="0F86A2D4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  <w:vAlign w:val="center"/>
          </w:tcPr>
          <w:p w14:paraId="37DD719C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1,0000</w:t>
            </w:r>
          </w:p>
        </w:tc>
        <w:tc>
          <w:tcPr>
            <w:tcW w:w="1985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55C2F75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148</w:t>
            </w:r>
          </w:p>
        </w:tc>
        <w:tc>
          <w:tcPr>
            <w:tcW w:w="1701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C9587C6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207570" w:rsidRPr="00413B30" w14:paraId="21FA8276" w14:textId="77777777" w:rsidTr="00FB3B32">
        <w:trPr>
          <w:cantSplit/>
        </w:trPr>
        <w:tc>
          <w:tcPr>
            <w:tcW w:w="3402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  <w:vAlign w:val="center"/>
          </w:tcPr>
          <w:p w14:paraId="3B216812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2,0000</w:t>
            </w:r>
          </w:p>
        </w:tc>
        <w:tc>
          <w:tcPr>
            <w:tcW w:w="1985" w:type="dxa"/>
            <w:tcBorders>
              <w:top w:val="nil"/>
              <w:bottom w:val="single" w:sz="16" w:space="0" w:color="000000"/>
            </w:tcBorders>
            <w:shd w:val="clear" w:color="auto" w:fill="FFFFFF"/>
            <w:vAlign w:val="center"/>
          </w:tcPr>
          <w:p w14:paraId="0BA25834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  <w:tc>
          <w:tcPr>
            <w:tcW w:w="1701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  <w:vAlign w:val="center"/>
          </w:tcPr>
          <w:p w14:paraId="6E1E7850" w14:textId="77777777" w:rsidR="00207570" w:rsidRPr="00C2492D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C2492D">
              <w:rPr>
                <w:rFonts w:ascii="Arial" w:hAnsi="Arial" w:cs="Arial"/>
                <w:color w:val="000000"/>
                <w:sz w:val="18"/>
                <w:szCs w:val="18"/>
              </w:rPr>
              <w:t>,000</w:t>
            </w:r>
          </w:p>
        </w:tc>
      </w:tr>
      <w:tr w:rsidR="00207570" w:rsidRPr="00413B30" w14:paraId="167920B6" w14:textId="77777777" w:rsidTr="00FB3B32">
        <w:trPr>
          <w:cantSplit/>
        </w:trPr>
        <w:tc>
          <w:tcPr>
            <w:tcW w:w="708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BA3D6" w14:textId="77777777" w:rsidR="00207570" w:rsidRPr="00413B30" w:rsidRDefault="00207570" w:rsidP="00FB3B32">
            <w:pPr>
              <w:autoSpaceDE w:val="0"/>
              <w:autoSpaceDN w:val="0"/>
              <w:adjustRightInd w:val="0"/>
              <w:ind w:left="60" w:right="60"/>
              <w:jc w:val="center"/>
              <w:rPr>
                <w:rFonts w:ascii="Arial" w:hAnsi="Arial" w:cs="Arial"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3FE8A309" w14:textId="77777777" w:rsidR="00207570" w:rsidRDefault="00207570" w:rsidP="00207570">
      <w:pPr>
        <w:spacing w:line="480" w:lineRule="auto"/>
        <w:rPr>
          <w:rFonts w:ascii="Arial" w:hAnsi="Arial" w:cs="Arial"/>
          <w:b/>
          <w:lang w:val="en-GB"/>
        </w:rPr>
      </w:pPr>
    </w:p>
    <w:p w14:paraId="5AC35D98" w14:textId="77777777" w:rsidR="00D3681F" w:rsidRDefault="00D3681F"/>
    <w:sectPr w:rsidR="00D3681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7570"/>
    <w:rsid w:val="00207570"/>
    <w:rsid w:val="006728E0"/>
    <w:rsid w:val="00A048B7"/>
    <w:rsid w:val="00D368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58E75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75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0757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94</Characters>
  <Application>Microsoft Macintosh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Schneider</dc:creator>
  <cp:keywords/>
  <dc:description/>
  <cp:lastModifiedBy>Thomas Kessler</cp:lastModifiedBy>
  <cp:revision>3</cp:revision>
  <dcterms:created xsi:type="dcterms:W3CDTF">2016-04-10T20:28:00Z</dcterms:created>
  <dcterms:modified xsi:type="dcterms:W3CDTF">2016-04-10T21:12:00Z</dcterms:modified>
</cp:coreProperties>
</file>